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2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2"/>
        <w:gridCol w:w="579"/>
        <w:gridCol w:w="1935"/>
        <w:gridCol w:w="1017"/>
        <w:gridCol w:w="1149"/>
      </w:tblGrid>
      <w:tr>
        <w:trPr>
          <w:trHeight w:val="256" w:hRule="atLeast"/>
        </w:trPr>
        <w:tc>
          <w:tcPr>
            <w:tcW w:w="8272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upplementary Table  2: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ummary  table of  HRs and their 95% CI. </w:t>
            </w:r>
          </w:p>
        </w:tc>
      </w:tr>
      <w:tr>
        <w:trPr>
          <w:trHeight w:val="256" w:hRule="atLeast"/>
        </w:trPr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(year)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5%CI(LL-UL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A/Shen J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-1.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FAP-AS1/Lu X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-3.2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FAP-AS1/Zhang J Y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-2.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RIL/Hua L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-5.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E1AS/Shen J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-1.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NCR/Zhou T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-3.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RLo-5/Wang F,XC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2-5.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HE1/Peng W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-3.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CR7/Zhang J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9-3.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S1-IT1/Wang TH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-0.9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NCR/Yuan SX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-0.7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R-AS1/Qi HL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-14.9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J90757/Zhang J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-0.8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tx/Liu Z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7-2.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S5/Chang L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-0.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S5/Tu ZQ. 20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-0.6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HCG/Sui CJ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-4.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7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TTIP/Ge Y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5-3.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TTIP/Quagliata L.20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2-4.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LC/Li SP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2-8.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CR/Guo 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5-4.0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X/Ma W.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-0.8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cnq1ot1/Shen J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-8.9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00346/Zhang J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-2.4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RNA-p21/Yang N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-0.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283663/Zhang J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-1.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C338651/Zhang J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-0.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PKAPK5AS1/Zhang J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-1.9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G3/Zhuo H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-1.5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VIH/Yuan SX. 20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-3.2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NDAR/Peng W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0-2.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T-1/Yan TH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-7.9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ncRNA-1/Dong L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-3.3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NS/Shen J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-4.6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VT1/Ding C.20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-1.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VT1/Wang F,YJ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-4.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HG1/Zhang M.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-4.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HG15/Zhang JH.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-4.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HG20/Zhang D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8-8.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HG3/Zhang T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2-6.5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HG4/Shen J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-1.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x2ot/Shi XM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3-5.2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mevpg1/Shen J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-1.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SC7/Wang Y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-0.7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CA1/Shen J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-1.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CA1/Wang F,YH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8-3.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T1-AS/Lv L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-1.3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ST/Ma W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-0.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EB-1-AS1/Li T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-3.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RLo-5/Wang F,XC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-3.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NCR/Yuan SX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-0.7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IHCG/Sui CJ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-3.4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TAIR/Yang Z.201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7-7.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LC/Li SP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4-7.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NCRP1130-1/Xiao C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-2.5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G3/Zhuo H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-1.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VIH/Yuan SX. 20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1-3.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NDAR/Peng W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-1.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VT1/Ding C. 201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-2.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VT1/Wang F,YJ. 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-3.4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HG1/Zhang M.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6-3.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HG3/Zhang T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6-4.3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CA1/Kamel MM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-5.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AP53/Kamel MM.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5-9.7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EB-1-AS1/Li T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-3.5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FAP1-AS1/Lu X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5-3.5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PS1-IT1/Wang TH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-0.8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tx/Liu Z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3-3.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RNA-p21/Yang N.201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-0.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HG3/Zhang T. 201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-5.8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</w:tr>
      <w:tr>
        <w:trPr>
          <w:trHeight w:val="256" w:hRule="atLeast"/>
        </w:trPr>
        <w:tc>
          <w:tcPr>
            <w:tcW w:w="3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SC7/Wang Y. 2016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-0.8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S</w:t>
            </w:r>
          </w:p>
        </w:tc>
      </w:tr>
      <w:tr>
        <w:trPr>
          <w:trHeight w:val="256" w:hRule="atLeast"/>
        </w:trPr>
        <w:tc>
          <w:tcPr>
            <w:tcW w:w="827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ported in the article,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important prognostic factors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Journal_2</cp:lastModifiedBy>
  <dcterms:modified xsi:type="dcterms:W3CDTF">2017-07-19T15:5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